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280" w:after="28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2 Table. HLA a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lleles with significant differences at each locus in MDS patients compared to controls</w:t>
      </w:r>
      <w:r>
        <w:rPr>
          <w:rFonts w:eastAsia="宋体"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 (excluding the highest-frequency alleles at each locus)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. </w:t>
      </w:r>
    </w:p>
    <w:tbl>
      <w:tblPr>
        <w:tblW w:w="9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2640"/>
        <w:gridCol w:w="2619"/>
        <w:gridCol w:w="1622"/>
        <w:gridCol w:w="886"/>
        <w:gridCol w:w="810"/>
      </w:tblGrid>
      <w:tr>
        <w:trPr>
          <w:trHeight w:val="549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LA allel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patients (%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controls 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95%CI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</w:t>
            </w:r>
          </w:p>
        </w:tc>
      </w:tr>
      <w:tr>
        <w:trPr>
          <w:trHeight w:val="549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61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3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4 (1.21-1.49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49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09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4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3 (0.63-0.84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49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0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7 (1.27-1.70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30: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07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5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5 (1.15-1.58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11: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3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7 (0.50-0.89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3: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28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1 (1.12-1.52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0:0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5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5 (1.38-1.98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35: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23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3 (1.35-1.96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07: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4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0 (1.10-1.77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1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7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3 (1.21-1.95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38: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1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 (0.50-0.85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7: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64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.5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 (0.78-0.96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8: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3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3 (1.08-1.39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6: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35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4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9 (1.13-1.46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3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0 (1.13-1.48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2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 (0.67-0.93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2: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1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37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8 (0.56-0.83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7: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65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3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9 (1.05-1.36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2: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55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0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 (0.72-0.95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</w:tr>
      <w:tr>
        <w:trPr>
          <w:trHeight w:val="558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3:0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40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 (0.57-0.84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280" w:after="280"/>
        <w:ind w:lef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footerReference w:type="default" r:id="rId2"/>
      <w:type w:val="nextPage"/>
      <w:pgSz w:w="11906" w:h="16838"/>
      <w:pgMar w:left="720" w:right="720" w:gutter="0" w:header="0" w:top="5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7:44:00Z</dcterms:created>
  <dc:creator>Yemo Li</dc:creator>
  <dc:description/>
  <dc:language>en-US</dc:language>
  <cp:lastModifiedBy>Die_young</cp:lastModifiedBy>
  <dcterms:modified xsi:type="dcterms:W3CDTF">2024-02-18T02:15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F31009803C410380CA923919A51C49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